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 xml:space="preserve">2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coping systematic review)</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 &amp; S2 Table</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coping systematic review)</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coping systematic review)</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coping systematic review)</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coping systematic review)</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coping systematic review)</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coping systematic review)</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Scoping systematic review)</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333"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ary abed al ahad</cp:lastModifiedBy>
  <dcterms:modified xsi:type="dcterms:W3CDTF">2020-09-13T10:40:00Z</dcterms:modified>
  <cp:revision>6</cp:revision>
  <dc:subject/>
  <dc:title>Microsoft Word - PRISMA 2009 Checklist.doc</dc:title>
</cp:coreProperties>
</file>